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Arial" w:ascii="Arial" w:hAnsi="Arial"/>
          <w:b/>
          <w:lang w:val="en-US"/>
        </w:rPr>
        <w:t>Supplementary Table S</w:t>
      </w:r>
      <w:r>
        <w:rPr/>
        <w:t>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03130</wp:posOffset>
                </wp:positionH>
                <wp:positionV relativeFrom="paragraph">
                  <wp:posOffset>-240665</wp:posOffset>
                </wp:positionV>
                <wp:extent cx="266065" cy="288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288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95pt;height:22.7pt;mso-wrap-distance-left:9.05pt;mso-wrap-distance-right:9.05pt;mso-wrap-distance-top:0pt;mso-wrap-distance-bottom:0pt;margin-top:-18.95pt;mso-position-vertical-relative:text;margin-left:771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84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4303"/>
        <w:gridCol w:w="1097"/>
        <w:gridCol w:w="1267"/>
        <w:gridCol w:w="1197"/>
        <w:gridCol w:w="1033"/>
        <w:gridCol w:w="1183"/>
        <w:gridCol w:w="2399"/>
        <w:gridCol w:w="1701"/>
      </w:tblGrid>
      <w:tr>
        <w:trPr>
          <w:trHeight w:val="278" w:hRule="atLeast"/>
        </w:trPr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3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6316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</w:rPr>
              <w:t>Results</w:t>
            </w:r>
          </w:p>
        </w:tc>
      </w:tr>
      <w:tr>
        <w:trPr>
          <w:trHeight w:val="407" w:hRule="atLeast"/>
        </w:trPr>
        <w:tc>
          <w:tcPr>
            <w:tcW w:w="1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esting phase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ask characteristic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ramete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7" w:hanging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sentation of dat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ndition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T                TG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</w:rPr>
              <w:t>Test statistic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u w:val="single"/>
              </w:rPr>
              <w:t>Baseline training</w:t>
            </w:r>
          </w:p>
        </w:tc>
        <w:tc>
          <w:tcPr>
            <w:tcW w:w="43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imulus duration: 1.4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-trial interval: 8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lang w:val="en-US"/>
              </w:rPr>
              <w:t>60 trials/day, 21days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2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4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.78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3.412 to 2.130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6)</w:t>
            </w:r>
            <w:r>
              <w:rPr>
                <w:rFonts w:cs="Arial" w:ascii="Arial" w:hAnsi="Arial"/>
                <w:sz w:val="18"/>
                <w:lang w:val="en-US"/>
              </w:rPr>
              <w:t>=1.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183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0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67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127 to 3.415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2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92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075 to 3.467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0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87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759 to 4.566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9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77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9168 to 4.625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4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3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870 to 3.672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26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4B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57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865 to -0.07296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6)</w:t>
            </w:r>
            <w:r>
              <w:rPr>
                <w:rFonts w:cs="Arial" w:ascii="Arial" w:hAnsi="Arial"/>
                <w:sz w:val="18"/>
                <w:lang w:val="en-US"/>
              </w:rPr>
              <w:t>=10.7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lang w:val="en-US"/>
              </w:rPr>
              <w:t>p= 0.005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8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2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121 to 0.001459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9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2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930 to 0.02055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0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600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677 to 0.04587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64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2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03 to 0.03328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00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7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96 to 0.02393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u w:val="single"/>
                <w:lang w:val="en-US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variable, long inter-trial interval)</w:t>
            </w:r>
          </w:p>
        </w:tc>
        <w:tc>
          <w:tcPr>
            <w:tcW w:w="430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imulus duration:1.4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-trial interval: 8, 9, 10, 11s (randomiz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0 trials/day, 4days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26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44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53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4.806 to 4.978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2)</w:t>
            </w:r>
            <w:r>
              <w:rPr>
                <w:rFonts w:cs="Arial" w:ascii="Arial" w:hAnsi="Arial"/>
                <w:sz w:val="18"/>
                <w:lang w:val="en-US"/>
              </w:rPr>
              <w:t>=0.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578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4.7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70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2.923 to 6.861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4.6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5.82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3.732 to 6.052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6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60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4.908 to 4.876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657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700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2563 to 0.06487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2)</w:t>
            </w:r>
            <w:r>
              <w:rPr>
                <w:rFonts w:cs="Arial" w:ascii="Arial" w:hAnsi="Arial"/>
                <w:sz w:val="18"/>
                <w:lang w:val="en-US"/>
              </w:rPr>
              <w:t>=3.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89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55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01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149 to 0.006296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57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71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2463 to 0.07487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05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47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2192 to 0.1020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variable, short inter-trial interv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30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mulus duration: 1.4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er-trial interval: 5, 6, 7, 8s (randomiz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 trials/day, 4days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26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47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7.98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2.483 to 5.490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2.4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138</w:t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6.5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8.3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2.105 to 5.867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7.13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7.93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3.187 to 4.785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5.36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8.6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6989 to 7.274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26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4C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176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271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912 to -0.1057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10.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06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886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3164 to -0.03091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87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657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2648 to 0.02068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178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47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2134 to 0.07211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remature respon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#)</w:t>
            </w:r>
          </w:p>
        </w:tc>
        <w:tc>
          <w:tcPr>
            <w:tcW w:w="126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4D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389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143</w:t>
            </w:r>
          </w:p>
        </w:tc>
        <w:tc>
          <w:tcPr>
            <w:tcW w:w="239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.010 to 0.1605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6.6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389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786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.045 to 0.1248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222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571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9502 to 0.2201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66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0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916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000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.002 to 0.1685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Main parameters and results of the 5-choice serial reaction time task (5-CSRTT) in WT and cEPOR TG mice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S1 </w:t>
      </w:r>
      <w:r>
        <w:rPr>
          <w:rFonts w:cs="Arial" w:ascii="Arial" w:hAnsi="Arial"/>
          <w:b/>
          <w:i/>
          <w:lang w:val="en-US"/>
        </w:rPr>
        <w:t>(continued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793605</wp:posOffset>
                </wp:positionH>
                <wp:positionV relativeFrom="paragraph">
                  <wp:posOffset>-234315</wp:posOffset>
                </wp:positionV>
                <wp:extent cx="266065" cy="2882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288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95pt;height:22.7pt;mso-wrap-distance-left:9.05pt;mso-wrap-distance-right:9.05pt;mso-wrap-distance-top:0pt;mso-wrap-distance-bottom:0pt;margin-top:-18.45pt;mso-position-vertical-relative:text;margin-left:771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84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4217"/>
        <w:gridCol w:w="1097"/>
        <w:gridCol w:w="1307"/>
        <w:gridCol w:w="1330"/>
        <w:gridCol w:w="1026"/>
        <w:gridCol w:w="1170"/>
        <w:gridCol w:w="2417"/>
        <w:gridCol w:w="1636"/>
      </w:tblGrid>
      <w:tr>
        <w:trPr>
          <w:trHeight w:val="278" w:hRule="atLeast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2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6249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</w:rPr>
              <w:t>Results</w:t>
            </w:r>
          </w:p>
        </w:tc>
      </w:tr>
      <w:tr>
        <w:trPr>
          <w:trHeight w:val="407" w:hRule="atLeast"/>
        </w:trPr>
        <w:tc>
          <w:tcPr>
            <w:tcW w:w="16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esting phase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ask characteristic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ramete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sentation of data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ndition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T                TG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95% Confidence interv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</w:rPr>
              <w:t>Test statistic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65" w:hRule="atLeast"/>
        </w:trPr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INT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variable, short stimulus dura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2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mulus duration: 0.2, 0.6, 1.0, 1.4s (randomiz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er-trial interval: 8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 trials/day, 4days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3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.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.7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2.989 to 15.75</w:t>
            </w:r>
          </w:p>
        </w:tc>
        <w:tc>
          <w:tcPr>
            <w:tcW w:w="16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0.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.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.2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0.53 to 8.208</w:t>
            </w:r>
          </w:p>
        </w:tc>
        <w:tc>
          <w:tcPr>
            <w:tcW w:w="1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6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8.150 to 10.59</w:t>
            </w:r>
          </w:p>
        </w:tc>
        <w:tc>
          <w:tcPr>
            <w:tcW w:w="1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4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2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1.70 to 7.038</w:t>
            </w:r>
          </w:p>
        </w:tc>
        <w:tc>
          <w:tcPr>
            <w:tcW w:w="16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86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07 to 0.1379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4.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29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731 to 0.04549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57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969 to 0.02168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4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0.9467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7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688 to 0.04977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INT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variable, long inter-trial interval, variable short stimulus duration)</w:t>
            </w:r>
          </w:p>
        </w:tc>
        <w:tc>
          <w:tcPr>
            <w:tcW w:w="421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imulus duration: 0.2, 0.6, 1.0, 1.4s (randomized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er-trial interval: 8, 9, 10, 11s (randomiz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 trials/day, 15days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.0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.46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4.646 to 7.401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0.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8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.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.72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5.582 to 6.465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.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.0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5.934 to 6.114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.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.78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6.738 to 5.309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t shown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3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43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065 to 0.02838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2.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1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0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074 to 0.02743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2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7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725 to 0.06235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00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608 to 0.07410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Omiss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5A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.41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.25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6.514 to 10.20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1.8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.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08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5.230 to 11.48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0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.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.51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4.722 to 11.99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s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.16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1.194 to 15.52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621" w:hRule="atLeast"/>
        </w:trPr>
        <w:tc>
          <w:tcPr>
            <w:tcW w:w="164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u w:val="single"/>
                <w:lang w:val="en-US"/>
              </w:rPr>
              <w:t>INT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hort stimulus duration, sound distracter)</w:t>
            </w:r>
          </w:p>
        </w:tc>
        <w:tc>
          <w:tcPr>
            <w:tcW w:w="421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imulus duration: 0.6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-trial interval: 8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ound distracter duration: 0.6s, simultaneous onset with the light stimul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ound and no-sound trials are randomize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0 trials/day, 4days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cura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%)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4F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-sound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.6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.45</w:t>
            </w:r>
          </w:p>
        </w:tc>
        <w:tc>
          <w:tcPr>
            <w:tcW w:w="241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: -18.66108 to -3.53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: -8.14630 to 8.63005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Wilcox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WT: W=41.00, p=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G: W=-2.00, p=0.937</w:t>
            </w:r>
          </w:p>
        </w:tc>
      </w:tr>
      <w:tr>
        <w:trPr>
          <w:trHeight w:val="621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ound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.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.69</w:t>
            </w:r>
          </w:p>
        </w:tc>
        <w:tc>
          <w:tcPr>
            <w:tcW w:w="24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621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action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s)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4G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-sound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2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67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646 to 0.05245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F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(1,14)</w:t>
            </w:r>
            <w:r>
              <w:rPr>
                <w:rFonts w:cs="Arial" w:ascii="Arial" w:hAnsi="Arial"/>
                <w:sz w:val="18"/>
                <w:lang w:val="en-US"/>
              </w:rPr>
              <w:t>=4.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</w:tr>
      <w:tr>
        <w:trPr>
          <w:trHeight w:val="621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ound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25</w:t>
            </w:r>
          </w:p>
        </w:tc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967 to 0.02029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621" w:hRule="atLeast"/>
        </w:trPr>
        <w:tc>
          <w:tcPr>
            <w:tcW w:w="16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217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remature respon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#)</w:t>
            </w:r>
          </w:p>
        </w:tc>
        <w:tc>
          <w:tcPr>
            <w:tcW w:w="130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gure 5B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Overall average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28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50</w:t>
            </w:r>
          </w:p>
        </w:tc>
        <w:tc>
          <w:tcPr>
            <w:tcW w:w="2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: 1.8320 to 3.2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: 2.8156 to 4.6844</w:t>
            </w:r>
          </w:p>
        </w:tc>
        <w:tc>
          <w:tcPr>
            <w:tcW w:w="16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nn-Whitney U=11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=0.038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Main parameters and results of the 5-choice serial reaction time task (5-CSRTT) in WT and cEPOR TG mice</w:t>
      </w:r>
    </w:p>
    <w:p>
      <w:pPr>
        <w:pStyle w:val="Normal"/>
        <w:spacing w:lineRule="auto" w:line="240" w:before="0" w:after="0"/>
        <w:ind w:left="-142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sz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lang w:val="en-US"/>
        </w:rPr>
        <w:t xml:space="preserve"> Data are analyzed over trial blocks (i.e. 10 trials per block) collapsed over 21 days; </w:t>
      </w:r>
      <w:r>
        <w:rPr>
          <w:rFonts w:cs="Arial" w:ascii="Arial" w:hAnsi="Arial"/>
          <w:sz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lang w:val="en-US"/>
        </w:rPr>
        <w:t xml:space="preserve"> Data are analyzed over inter-trial intervals; </w:t>
      </w:r>
      <w:r>
        <w:rPr>
          <w:rFonts w:cs="Arial" w:ascii="Arial" w:hAnsi="Arial"/>
          <w:sz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lang w:val="en-US"/>
        </w:rPr>
        <w:t>Data are analyzed over stimulus durations.</w:t>
      </w:r>
    </w:p>
    <w:p>
      <w:pPr>
        <w:pStyle w:val="Normal"/>
        <w:spacing w:lineRule="auto" w:line="240" w:before="0" w:after="0"/>
        <w:ind w:left="-142" w:hanging="0"/>
        <w:rPr/>
      </w:pPr>
      <w:r>
        <w:rPr>
          <w:rFonts w:cs="Arial" w:ascii="Arial" w:hAnsi="Arial"/>
          <w:sz w:val="16"/>
          <w:vertAlign w:val="superscript"/>
          <w:lang w:val="en-US"/>
        </w:rPr>
        <w:t>*</w:t>
      </w:r>
      <w:r>
        <w:rPr>
          <w:rFonts w:cs="Arial" w:ascii="Arial" w:hAnsi="Arial"/>
          <w:sz w:val="16"/>
          <w:lang w:val="en-US"/>
        </w:rPr>
        <w:t>Test statistics of 2-way ANOVA repeated measures if not otherwise specified.</w:t>
      </w:r>
    </w:p>
    <w:sectPr>
      <w:type w:val="nextPage"/>
      <w:pgSz w:orient="landscape" w:w="16838" w:h="11906"/>
      <w:pgMar w:left="680" w:right="72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sz w:val="22"/>
      <w:szCs w:val="22"/>
    </w:rPr>
  </w:style>
  <w:style w:type="character" w:styleId="ZchnZchn1">
    <w:name w:val=" Zchn Zchn1"/>
    <w:qFormat/>
    <w:rPr>
      <w:sz w:val="22"/>
      <w:szCs w:val="22"/>
    </w:rPr>
  </w:style>
  <w:style w:type="character" w:styleId="ZchnZchn">
    <w:name w:val=" Zchn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8:28:00Z</dcterms:created>
  <dc:creator>Kordi</dc:creator>
  <dc:description/>
  <cp:keywords/>
  <dc:language>en-US</dc:language>
  <cp:lastModifiedBy>Hannelore Ehrenreich</cp:lastModifiedBy>
  <cp:lastPrinted>2011-03-29T19:44:00Z</cp:lastPrinted>
  <dcterms:modified xsi:type="dcterms:W3CDTF">2011-03-30T09:23:00Z</dcterms:modified>
  <cp:revision>58</cp:revision>
  <dc:subject/>
  <dc:title/>
</cp:coreProperties>
</file>